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B4A" w:rsidRPr="0018534F" w:rsidRDefault="00DC1C5C" w:rsidP="00D16B39">
      <w:pPr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>Additional file</w:t>
      </w:r>
      <w:r w:rsidR="006F2B4A" w:rsidRPr="0018534F">
        <w:rPr>
          <w:rFonts w:ascii="Arial" w:hAnsi="Arial" w:cs="Arial"/>
          <w:b/>
          <w:sz w:val="24"/>
          <w:szCs w:val="20"/>
          <w:lang w:val="en-US"/>
        </w:rPr>
        <w:t xml:space="preserve"> Table </w:t>
      </w:r>
      <w:r>
        <w:rPr>
          <w:rFonts w:ascii="Arial" w:hAnsi="Arial" w:cs="Arial"/>
          <w:b/>
          <w:sz w:val="24"/>
          <w:szCs w:val="20"/>
          <w:lang w:val="en-US"/>
        </w:rPr>
        <w:t>S</w:t>
      </w:r>
      <w:r w:rsidR="006F2B4A" w:rsidRPr="0018534F">
        <w:rPr>
          <w:rFonts w:ascii="Arial" w:hAnsi="Arial" w:cs="Arial"/>
          <w:b/>
          <w:sz w:val="24"/>
          <w:szCs w:val="20"/>
          <w:lang w:val="en-US"/>
        </w:rPr>
        <w:t xml:space="preserve">1. EAIR for </w:t>
      </w:r>
      <w:r w:rsidR="006F2B4A" w:rsidRPr="0018534F">
        <w:rPr>
          <w:rFonts w:ascii="Arial" w:hAnsi="Arial" w:cs="Arial"/>
          <w:b/>
          <w:i/>
          <w:sz w:val="24"/>
          <w:szCs w:val="20"/>
          <w:lang w:val="en-US"/>
        </w:rPr>
        <w:t>Candida</w:t>
      </w:r>
      <w:r w:rsidR="00D16B39" w:rsidRPr="0018534F">
        <w:rPr>
          <w:rFonts w:ascii="Arial" w:hAnsi="Arial" w:cs="Arial"/>
          <w:b/>
          <w:sz w:val="24"/>
          <w:szCs w:val="20"/>
          <w:lang w:val="en-US"/>
        </w:rPr>
        <w:t xml:space="preserve"> i</w:t>
      </w:r>
      <w:r w:rsidR="006F2B4A" w:rsidRPr="0018534F">
        <w:rPr>
          <w:rFonts w:ascii="Arial" w:hAnsi="Arial" w:cs="Arial"/>
          <w:b/>
          <w:sz w:val="24"/>
          <w:szCs w:val="20"/>
          <w:lang w:val="en-US"/>
        </w:rPr>
        <w:t>nfection related preferred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641"/>
        <w:gridCol w:w="1922"/>
        <w:gridCol w:w="1922"/>
      </w:tblGrid>
      <w:tr w:rsidR="006F2B4A" w:rsidRPr="0018534F" w:rsidTr="00B257E6">
        <w:trPr>
          <w:trHeight w:val="593"/>
        </w:trPr>
        <w:tc>
          <w:tcPr>
            <w:tcW w:w="3865" w:type="dxa"/>
            <w:vMerge w:val="restart"/>
            <w:vAlign w:val="center"/>
          </w:tcPr>
          <w:p w:rsidR="006F2B4A" w:rsidRPr="0018534F" w:rsidRDefault="006F2B4A" w:rsidP="00D16B39">
            <w:pPr>
              <w:rPr>
                <w:rFonts w:ascii="Arial" w:hAnsi="Arial" w:cs="Arial"/>
                <w:b/>
                <w:lang w:val="en-US"/>
              </w:rPr>
            </w:pPr>
            <w:r w:rsidRPr="0018534F">
              <w:rPr>
                <w:rFonts w:ascii="Arial" w:hAnsi="Arial" w:cs="Arial"/>
                <w:b/>
                <w:lang w:val="en-US"/>
              </w:rPr>
              <w:t>n (EAIR)</w:t>
            </w:r>
          </w:p>
        </w:tc>
        <w:tc>
          <w:tcPr>
            <w:tcW w:w="1641" w:type="dxa"/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PsO Studies</w:t>
            </w:r>
          </w:p>
        </w:tc>
        <w:tc>
          <w:tcPr>
            <w:tcW w:w="1922" w:type="dxa"/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PsA Studies</w:t>
            </w:r>
          </w:p>
        </w:tc>
        <w:tc>
          <w:tcPr>
            <w:tcW w:w="1922" w:type="dxa"/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AS Studies</w:t>
            </w:r>
          </w:p>
        </w:tc>
      </w:tr>
      <w:tr w:rsidR="006F2B4A" w:rsidRPr="0018534F" w:rsidTr="00B257E6">
        <w:trPr>
          <w:trHeight w:val="989"/>
        </w:trPr>
        <w:tc>
          <w:tcPr>
            <w:tcW w:w="3865" w:type="dxa"/>
            <w:vMerge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D16B3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Any secukinumab</w:t>
            </w:r>
            <w:r w:rsidRPr="0018534F">
              <w:rPr>
                <w:rFonts w:ascii="Arial" w:hAnsi="Arial" w:cs="Arial"/>
                <w:b/>
                <w:bCs/>
                <w:lang w:val="en-US"/>
              </w:rPr>
              <w:br/>
              <w:t>N=5181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Any secukinumab</w:t>
            </w:r>
            <w:r w:rsidRPr="0018534F">
              <w:rPr>
                <w:rFonts w:ascii="Arial" w:hAnsi="Arial" w:cs="Arial"/>
                <w:b/>
                <w:bCs/>
                <w:lang w:val="en-US"/>
              </w:rPr>
              <w:br/>
              <w:t>N=1380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Any secukinumab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lang w:val="en-US"/>
              </w:rPr>
              <w:t>N=794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rPr>
                <w:rFonts w:ascii="Arial" w:hAnsi="Arial" w:cs="Arial"/>
                <w:b/>
                <w:lang w:val="en-US"/>
              </w:rPr>
            </w:pPr>
            <w:r w:rsidRPr="0018534F">
              <w:rPr>
                <w:rFonts w:ascii="Arial" w:hAnsi="Arial" w:cs="Arial"/>
                <w:b/>
                <w:i/>
                <w:lang w:val="en-US"/>
              </w:rPr>
              <w:t>Candida</w:t>
            </w:r>
            <w:r w:rsidRPr="0018534F">
              <w:rPr>
                <w:rFonts w:ascii="Arial" w:hAnsi="Arial" w:cs="Arial"/>
                <w:b/>
                <w:lang w:val="en-US"/>
              </w:rPr>
              <w:t xml:space="preserve"> infections (HLT)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21 (2.2)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57 (1.5)</w:t>
            </w:r>
          </w:p>
        </w:tc>
        <w:tc>
          <w:tcPr>
            <w:tcW w:w="1922" w:type="dxa"/>
            <w:tcBorders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3 (0.7)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Oral candidi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13 (1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32 (0.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6 (0.3)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Vulvovaginal candidi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49 (0.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2 (0.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 (0.1)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Candida infec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8 (0.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5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 (0.1)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 xml:space="preserve">Skin </w:t>
            </w:r>
            <w:r w:rsidRPr="0018534F">
              <w:rPr>
                <w:rFonts w:ascii="Arial" w:hAnsi="Arial" w:cs="Arial"/>
                <w:i/>
                <w:lang w:val="en-US"/>
              </w:rPr>
              <w:t>Candid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3 (0.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3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852BE4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E</w:t>
            </w:r>
            <w:r w:rsidR="006F2B4A" w:rsidRPr="0018534F">
              <w:rPr>
                <w:rFonts w:ascii="Arial" w:hAnsi="Arial" w:cs="Arial"/>
                <w:lang w:val="en-US"/>
              </w:rPr>
              <w:t>sophageal candidi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0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4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Genital candidi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7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 (0.0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 (0.1)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 xml:space="preserve">Balanitis </w:t>
            </w:r>
            <w:r w:rsidRPr="0018534F">
              <w:rPr>
                <w:rFonts w:ascii="Arial" w:hAnsi="Arial" w:cs="Arial"/>
                <w:i/>
                <w:lang w:val="en-US"/>
              </w:rPr>
              <w:t>Candid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6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Gastrointestinal candidi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3 (0.0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Oropharyngeal candidi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 (0.0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2 (0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 xml:space="preserve">Nail </w:t>
            </w:r>
            <w:r w:rsidRPr="0018534F">
              <w:rPr>
                <w:rFonts w:ascii="Arial" w:hAnsi="Arial" w:cs="Arial"/>
                <w:i/>
                <w:lang w:val="en-US"/>
              </w:rPr>
              <w:t>Candid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 (0.0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</w:tr>
      <w:tr w:rsidR="006F2B4A" w:rsidRPr="0018534F" w:rsidTr="00B257E6">
        <w:trPr>
          <w:trHeight w:val="432"/>
        </w:trPr>
        <w:tc>
          <w:tcPr>
            <w:tcW w:w="3865" w:type="dxa"/>
            <w:tcBorders>
              <w:top w:val="nil"/>
              <w:right w:val="nil"/>
            </w:tcBorders>
            <w:vAlign w:val="center"/>
          </w:tcPr>
          <w:p w:rsidR="006F2B4A" w:rsidRPr="0018534F" w:rsidRDefault="006F2B4A" w:rsidP="00D16B39">
            <w:pPr>
              <w:ind w:left="720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Nasal candidiasis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1 (0.03)</w:t>
            </w:r>
          </w:p>
        </w:tc>
        <w:tc>
          <w:tcPr>
            <w:tcW w:w="1922" w:type="dxa"/>
            <w:tcBorders>
              <w:top w:val="nil"/>
              <w:left w:val="nil"/>
            </w:tcBorders>
            <w:vAlign w:val="center"/>
          </w:tcPr>
          <w:p w:rsidR="006F2B4A" w:rsidRPr="0018534F" w:rsidRDefault="006F2B4A" w:rsidP="00B257E6">
            <w:pPr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lang w:val="en-US"/>
              </w:rPr>
              <w:t>0</w:t>
            </w:r>
          </w:p>
        </w:tc>
      </w:tr>
      <w:tr w:rsidR="006F2B4A" w:rsidRPr="0018534F" w:rsidTr="00130A1E">
        <w:trPr>
          <w:trHeight w:val="1772"/>
        </w:trPr>
        <w:tc>
          <w:tcPr>
            <w:tcW w:w="9350" w:type="dxa"/>
            <w:gridSpan w:val="4"/>
            <w:vAlign w:val="center"/>
          </w:tcPr>
          <w:p w:rsidR="006F2B4A" w:rsidRPr="0018534F" w:rsidRDefault="006F2B4A" w:rsidP="00D16B3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34F">
              <w:rPr>
                <w:rFonts w:ascii="Arial" w:hAnsi="Arial" w:cs="Arial"/>
                <w:sz w:val="20"/>
                <w:szCs w:val="20"/>
                <w:lang w:val="en-US"/>
              </w:rPr>
              <w:t>Values are based on the preferred term</w:t>
            </w:r>
          </w:p>
          <w:p w:rsidR="006F2B4A" w:rsidRPr="0018534F" w:rsidRDefault="006F2B4A" w:rsidP="00D16B3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34F">
              <w:rPr>
                <w:rFonts w:ascii="Arial" w:hAnsi="Arial" w:cs="Arial"/>
                <w:sz w:val="20"/>
                <w:szCs w:val="20"/>
                <w:lang w:val="en-US"/>
              </w:rPr>
              <w:t>Approximation not done for values ≤0.06</w:t>
            </w:r>
          </w:p>
          <w:p w:rsidR="006F2B4A" w:rsidRPr="0018534F" w:rsidRDefault="006F2B4A" w:rsidP="00D16B3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34F">
              <w:rPr>
                <w:rFonts w:ascii="Arial" w:hAnsi="Arial" w:cs="Arial"/>
                <w:sz w:val="20"/>
                <w:szCs w:val="20"/>
                <w:lang w:val="en-US"/>
              </w:rPr>
              <w:t>Arranged in the descending order of incidence in the PsO group</w:t>
            </w:r>
          </w:p>
          <w:p w:rsidR="006F2B4A" w:rsidRPr="0018534F" w:rsidRDefault="006F2B4A" w:rsidP="00B257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34F">
              <w:rPr>
                <w:rFonts w:ascii="Arial" w:hAnsi="Arial" w:cs="Arial"/>
                <w:sz w:val="20"/>
                <w:szCs w:val="20"/>
                <w:lang w:val="en-US"/>
              </w:rPr>
              <w:t xml:space="preserve">AS, ankylosing spondylitis; EAIR, exposure adjusted incidence rate per 100 patient-years; </w:t>
            </w:r>
            <w:r w:rsidRPr="0018534F">
              <w:rPr>
                <w:rFonts w:ascii="Arial" w:hAnsi="Arial" w:cs="Arial"/>
                <w:sz w:val="20"/>
                <w:szCs w:val="20"/>
                <w:lang w:val="en-US"/>
              </w:rPr>
              <w:br/>
              <w:t>HLT, high-level term; N, number of patients in the analysis; n, number of patients with a response; PsA, psoriatic arthritis</w:t>
            </w:r>
            <w:r w:rsidR="00B257E6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257E6" w:rsidRPr="0018534F">
              <w:rPr>
                <w:rFonts w:ascii="Arial" w:hAnsi="Arial" w:cs="Arial"/>
                <w:sz w:val="20"/>
                <w:szCs w:val="20"/>
                <w:lang w:val="en-US"/>
              </w:rPr>
              <w:t>PsO, psoriasis</w:t>
            </w:r>
          </w:p>
        </w:tc>
      </w:tr>
    </w:tbl>
    <w:p w:rsidR="006F2B4A" w:rsidRPr="0018534F" w:rsidRDefault="006F2B4A" w:rsidP="00D16B39">
      <w:pPr>
        <w:rPr>
          <w:rFonts w:ascii="Arial" w:hAnsi="Arial" w:cs="Arial"/>
          <w:b/>
          <w:sz w:val="24"/>
          <w:szCs w:val="24"/>
          <w:lang w:val="en-US"/>
        </w:rPr>
      </w:pPr>
    </w:p>
    <w:p w:rsidR="006F2B4A" w:rsidRPr="0018534F" w:rsidRDefault="006F2B4A" w:rsidP="00D16B39">
      <w:pPr>
        <w:rPr>
          <w:rFonts w:ascii="Arial" w:hAnsi="Arial" w:cs="Arial"/>
          <w:b/>
          <w:sz w:val="24"/>
          <w:szCs w:val="24"/>
          <w:lang w:val="en-US"/>
        </w:rPr>
        <w:sectPr w:rsidR="006F2B4A" w:rsidRPr="0018534F" w:rsidSect="00AB110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F2B4A" w:rsidRPr="0018534F" w:rsidRDefault="00DC1C5C" w:rsidP="00D16B3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dditional file </w:t>
      </w:r>
      <w:r w:rsidR="006F2B4A" w:rsidRPr="0018534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6F2B4A" w:rsidRPr="0018534F">
        <w:rPr>
          <w:rFonts w:ascii="Arial" w:hAnsi="Arial" w:cs="Arial"/>
          <w:b/>
          <w:sz w:val="24"/>
          <w:szCs w:val="24"/>
          <w:lang w:val="en-US"/>
        </w:rPr>
        <w:t>2.</w:t>
      </w:r>
      <w:r w:rsidR="006F2B4A" w:rsidRPr="0018534F">
        <w:rPr>
          <w:b/>
          <w:lang w:val="en-US"/>
        </w:rPr>
        <w:t xml:space="preserve"> </w:t>
      </w:r>
      <w:r w:rsidR="006F2B4A" w:rsidRPr="0018534F">
        <w:rPr>
          <w:rFonts w:ascii="Arial" w:hAnsi="Arial" w:cs="Arial"/>
          <w:b/>
          <w:sz w:val="24"/>
          <w:szCs w:val="24"/>
          <w:lang w:val="en-US"/>
        </w:rPr>
        <w:t>Summary of secukinumab safety by do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8"/>
        <w:gridCol w:w="1647"/>
        <w:gridCol w:w="1647"/>
        <w:gridCol w:w="1777"/>
        <w:gridCol w:w="1777"/>
        <w:gridCol w:w="1777"/>
        <w:gridCol w:w="1777"/>
      </w:tblGrid>
      <w:tr w:rsidR="006F2B4A" w:rsidRPr="0018534F" w:rsidTr="00B257E6">
        <w:trPr>
          <w:trHeight w:val="575"/>
        </w:trPr>
        <w:tc>
          <w:tcPr>
            <w:tcW w:w="1137" w:type="pct"/>
            <w:vMerge w:val="restart"/>
            <w:vAlign w:val="center"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b/>
                <w:bCs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kern w:val="24"/>
                <w:lang w:val="en-US"/>
              </w:rPr>
              <w:t>Variable</w:t>
            </w:r>
          </w:p>
        </w:tc>
        <w:tc>
          <w:tcPr>
            <w:tcW w:w="1287" w:type="pct"/>
            <w:gridSpan w:val="2"/>
            <w:tcBorders>
              <w:bottom w:val="single" w:sz="4" w:space="0" w:color="auto"/>
            </w:tcBorders>
            <w:vAlign w:val="center"/>
          </w:tcPr>
          <w:p w:rsidR="006F2B4A" w:rsidRPr="0018534F" w:rsidRDefault="00B257E6" w:rsidP="00B257E6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kern w:val="24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PsO</w:t>
            </w:r>
            <w:r w:rsidR="006F2B4A"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 xml:space="preserve"> Studies</w:t>
            </w:r>
          </w:p>
        </w:tc>
        <w:tc>
          <w:tcPr>
            <w:tcW w:w="1288" w:type="pct"/>
            <w:gridSpan w:val="2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PsA Studies^</w:t>
            </w:r>
          </w:p>
        </w:tc>
        <w:tc>
          <w:tcPr>
            <w:tcW w:w="1288" w:type="pct"/>
            <w:gridSpan w:val="2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AS Studies</w:t>
            </w:r>
          </w:p>
        </w:tc>
      </w:tr>
      <w:tr w:rsidR="006F2B4A" w:rsidRPr="0018534F" w:rsidTr="00B257E6">
        <w:trPr>
          <w:trHeight w:val="1169"/>
        </w:trPr>
        <w:tc>
          <w:tcPr>
            <w:tcW w:w="11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kern w:val="24"/>
                <w:lang w:val="en-US"/>
              </w:rPr>
              <w:t>Any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kern w:val="24"/>
                <w:lang w:val="en-US"/>
              </w:rPr>
              <w:t>Secukinumab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kern w:val="24"/>
                <w:lang w:val="en-US"/>
              </w:rPr>
              <w:t>300 mg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kern w:val="24"/>
                <w:lang w:val="en-US"/>
              </w:rPr>
              <w:t>(n=3825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Any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Secukinumab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150 mg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(n=1859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Any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Secukinumab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300 mg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(n=636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Any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b/>
                <w:bCs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Secukinumab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150 mg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(n=857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Any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Secukinumab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300 mg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b/>
                <w:bCs/>
                <w:kern w:val="24"/>
                <w:lang w:val="en-US"/>
              </w:rPr>
              <w:t>(n=113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Any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b/>
                <w:bCs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Secukinumab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150 mg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b/>
                <w:bCs/>
                <w:kern w:val="24"/>
                <w:lang w:val="en-US"/>
              </w:rPr>
              <w:t>(n=402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Total exposure, patient-year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601.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815.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940.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913.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96.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961.8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Exposure (days), mean (SD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2A4" w:rsidRPr="0018534F" w:rsidRDefault="006F52A4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30.4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524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2A4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749.7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443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2A4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540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408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2A4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815.3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496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2A4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633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65.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52A4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873.8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367.1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Death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 (0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 (0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 (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8 (0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 (0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 (0.2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Discontinuation due to AE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88 (4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43 (7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25 (3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54 (6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5 (4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32 (8.0)</w:t>
            </w:r>
          </w:p>
        </w:tc>
      </w:tr>
      <w:tr w:rsidR="006F2B4A" w:rsidRPr="0018534F" w:rsidTr="00130A1E">
        <w:trPr>
          <w:trHeight w:val="674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b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b/>
                <w:color w:val="000000" w:themeColor="text1"/>
                <w:kern w:val="24"/>
                <w:lang w:val="en-US"/>
              </w:rPr>
              <w:t>EAIR per 100 patient-years (95% CI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Any A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91.1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184.4,198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91.6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182.4, 201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46.9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33.2,16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43.7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33.1,154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33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07.7,163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51.5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36.0,168.3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Any serious A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7.0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6.4, 7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.6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5.8, 7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7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5.7, 9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9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7.6, 10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4.7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2.2, 9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5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4.1, 7.3)</w:t>
            </w:r>
          </w:p>
        </w:tc>
      </w:tr>
      <w:tr w:rsidR="006F2B4A" w:rsidRPr="0018534F" w:rsidTr="00130A1E">
        <w:trPr>
          <w:trHeight w:val="674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Most common AEs</w:t>
            </w: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Viral </w:t>
            </w:r>
            <w:proofErr w:type="spellStart"/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URTI</w:t>
            </w: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22.2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20.9, 23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9.0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17.5, 20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2.5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0.1, 15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2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0.9, 14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0.8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6.5, 16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0.1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8.0, 12.5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Headach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6.6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(5.9, 7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5.7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5.0, 6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3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2.3, 4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4.1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3.2, 5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6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3.4, 1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5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4.1, 7.4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lastRenderedPageBreak/>
              <w:t>URT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5.2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(4.6, 5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.2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5.4, 7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9.3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7.3, 11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9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7.6, 10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7.1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3.8, 12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4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3.1, 6.0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852BE4" w:rsidP="00D16B39">
            <w:pPr>
              <w:spacing w:after="0"/>
              <w:ind w:left="288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Diarrhe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3.7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(3.3, 4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.8</w:t>
            </w:r>
          </w:p>
          <w:p w:rsidR="006F2B4A" w:rsidRPr="0018534F" w:rsidRDefault="006F2B4A" w:rsidP="00B257E6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3.2, 4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3.8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2.7, 5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3.8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3.0, 4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4.3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.9, 8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5.9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4.4, 7.7)</w:t>
            </w:r>
          </w:p>
        </w:tc>
      </w:tr>
      <w:tr w:rsidR="006F2B4A" w:rsidRPr="0018534F" w:rsidTr="00130A1E">
        <w:trPr>
          <w:trHeight w:val="674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  <w:hideMark/>
          </w:tcPr>
          <w:p w:rsidR="006F2B4A" w:rsidRPr="0018534F" w:rsidRDefault="006F2B4A" w:rsidP="00D16B39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/>
              </w:rPr>
              <w:t>Selected AEs with Secukinumab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Serious </w:t>
            </w:r>
            <w:proofErr w:type="spellStart"/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infection</w:t>
            </w: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3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1.1, 1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1.1, 1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2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.5, 3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2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.4, 2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1, 3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2, 1.4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Times New Roman" w:hAnsi="Arial" w:cs="Arial"/>
                <w:i/>
                <w:color w:val="000000" w:themeColor="text1"/>
                <w:kern w:val="24"/>
                <w:lang w:val="en-US"/>
              </w:rPr>
              <w:t>Candida</w:t>
            </w: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infections</w:t>
            </w: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2.7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2.3, 3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1.0, 1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2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.2, 3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.7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1.2, 2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1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1, 3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7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3, 1.5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bottom w:val="nil"/>
              <w:right w:val="nil"/>
            </w:tcBorders>
            <w:vAlign w:val="center"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proofErr w:type="spellStart"/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IBD</w:t>
            </w: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0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(0.00, 0.0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3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0.00, 0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6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2, 1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2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1, 0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0, 1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1, 1.1)</w:t>
            </w:r>
          </w:p>
        </w:tc>
      </w:tr>
      <w:tr w:rsidR="006F2B4A" w:rsidRPr="0018534F" w:rsidTr="00B257E6">
        <w:trPr>
          <w:trHeight w:val="674"/>
        </w:trPr>
        <w:tc>
          <w:tcPr>
            <w:tcW w:w="1137" w:type="pct"/>
            <w:tcBorders>
              <w:top w:val="nil"/>
              <w:right w:val="nil"/>
            </w:tcBorders>
            <w:vAlign w:val="center"/>
          </w:tcPr>
          <w:p w:rsidR="006F2B4A" w:rsidRPr="0018534F" w:rsidRDefault="006F2B4A" w:rsidP="00D16B39">
            <w:pPr>
              <w:spacing w:after="0"/>
              <w:ind w:left="288"/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</w:pPr>
            <w:proofErr w:type="spellStart"/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MACE</w:t>
            </w:r>
            <w:r w:rsidRPr="0018534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0.2, 0.5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3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(0.1, 0.5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1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0, 0.6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5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2, 0.9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0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0, 1.9)</w:t>
            </w:r>
          </w:p>
        </w:tc>
        <w:tc>
          <w:tcPr>
            <w:tcW w:w="644" w:type="pct"/>
            <w:tcBorders>
              <w:top w:val="nil"/>
              <w:left w:val="nil"/>
            </w:tcBorders>
            <w:vAlign w:val="center"/>
          </w:tcPr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0.4</w:t>
            </w:r>
          </w:p>
          <w:p w:rsidR="006F2B4A" w:rsidRPr="0018534F" w:rsidRDefault="006F2B4A" w:rsidP="00B257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lang w:val="en-US"/>
              </w:rPr>
              <w:t>(0.1, 1.1)</w:t>
            </w:r>
          </w:p>
        </w:tc>
      </w:tr>
      <w:tr w:rsidR="006F2B4A" w:rsidRPr="0018534F" w:rsidTr="00130A1E">
        <w:trPr>
          <w:trHeight w:val="1799"/>
        </w:trPr>
        <w:tc>
          <w:tcPr>
            <w:tcW w:w="5000" w:type="pct"/>
            <w:gridSpan w:val="7"/>
            <w:vAlign w:val="center"/>
          </w:tcPr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^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For PsA trials, patients in the secukinumab 150 mg group were allowed to be up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-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titrated to the 300 mg dose based on clinical assessment, these patients are counted under both 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“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Any secukinumab 300 mg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”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and 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“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Any secukinumab 150 mg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”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for the respective period of treatment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spellStart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a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AEs</w:t>
            </w:r>
            <w:proofErr w:type="spellEnd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with an EAIR ≥5.0 in either of the three patient pools during the entire treatment period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spellStart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b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Includes</w:t>
            </w:r>
            <w:proofErr w:type="spellEnd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cases of common cold (LLT)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spellStart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c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Rates</w:t>
            </w:r>
            <w:proofErr w:type="spellEnd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are for system organ class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,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which includes multiple associated PTs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spellStart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d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Rates</w:t>
            </w:r>
            <w:proofErr w:type="spellEnd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are for </w:t>
            </w:r>
            <w:r w:rsidRPr="0018534F">
              <w:rPr>
                <w:rFonts w:ascii="Arial" w:eastAsiaTheme="minorEastAsia" w:hAnsi="Arial" w:cs="Arial"/>
                <w:i/>
                <w:color w:val="000000" w:themeColor="text1"/>
                <w:kern w:val="24"/>
                <w:sz w:val="20"/>
                <w:lang w:val="en-US"/>
              </w:rPr>
              <w:t>Candida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infections high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-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level term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,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which includes multiple associated PTs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spellStart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e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Rates</w:t>
            </w:r>
            <w:proofErr w:type="spellEnd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reported for unspecified IBD PT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spellStart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vertAlign w:val="superscript"/>
                <w:lang w:val="en-US"/>
              </w:rPr>
              <w:t>f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Rates</w:t>
            </w:r>
            <w:proofErr w:type="spellEnd"/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are for Novartis MedDRA Query term</w:t>
            </w:r>
            <w:r w:rsidR="00D16B39"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,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 which includes multiple associated PTs</w:t>
            </w:r>
          </w:p>
          <w:p w:rsidR="006F2B4A" w:rsidRPr="0018534F" w:rsidRDefault="006F2B4A" w:rsidP="00D16B39">
            <w:pPr>
              <w:pStyle w:val="NormalWeb"/>
              <w:spacing w:before="0" w:beforeAutospacing="0" w:after="0" w:afterAutospacing="0"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</w:pP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AE, adverse event; AS, ankylosing spondylitis; CI, confidence interval; IBD, inflammatory bowel syndrome; LLT, low-level term; MACE, major adverse cardiovascular event; PsA, psoriatic arthritis; </w:t>
            </w:r>
            <w:r w:rsidR="00B257E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 xml:space="preserve">PsO, psoriasis; </w:t>
            </w:r>
            <w:r w:rsidRPr="0018534F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PT, preferred term; URTI, upp</w:t>
            </w:r>
            <w:r w:rsidR="008D63E9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lang w:val="en-US"/>
              </w:rPr>
              <w:t>er respiratory tract infections</w:t>
            </w:r>
          </w:p>
        </w:tc>
      </w:tr>
    </w:tbl>
    <w:p w:rsidR="002C2C1E" w:rsidRDefault="002C2C1E" w:rsidP="00D16B39">
      <w:pPr>
        <w:rPr>
          <w:lang w:val="en-US"/>
        </w:rPr>
      </w:pPr>
    </w:p>
    <w:p w:rsidR="002C2C1E" w:rsidRDefault="002C2C1E">
      <w:pPr>
        <w:spacing w:after="160" w:line="259" w:lineRule="auto"/>
        <w:rPr>
          <w:lang w:val="en-US"/>
        </w:rPr>
      </w:pPr>
    </w:p>
    <w:p w:rsidR="002C2C1E" w:rsidRDefault="002C2C1E" w:rsidP="00D16B39">
      <w:pPr>
        <w:rPr>
          <w:lang w:val="en-US"/>
        </w:rPr>
        <w:sectPr w:rsidR="002C2C1E" w:rsidSect="006F52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12557" w:rsidRPr="0018534F" w:rsidRDefault="00DC1C5C" w:rsidP="002C2C1E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Additional file</w:t>
      </w:r>
      <w:r w:rsidR="002C2C1E" w:rsidRPr="0018534F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2C2C1E">
        <w:rPr>
          <w:rFonts w:ascii="Arial" w:hAnsi="Arial" w:cs="Arial"/>
          <w:b/>
          <w:sz w:val="24"/>
          <w:szCs w:val="24"/>
          <w:lang w:val="en-US"/>
        </w:rPr>
        <w:t>3</w:t>
      </w:r>
      <w:r w:rsidR="002C2C1E" w:rsidRPr="0018534F">
        <w:rPr>
          <w:rFonts w:ascii="Arial" w:hAnsi="Arial" w:cs="Arial"/>
          <w:b/>
          <w:sz w:val="24"/>
          <w:szCs w:val="24"/>
          <w:lang w:val="en-US"/>
        </w:rPr>
        <w:t>.</w:t>
      </w:r>
      <w:r w:rsidR="002C2C1E" w:rsidRPr="0018534F">
        <w:rPr>
          <w:b/>
          <w:lang w:val="en-US"/>
        </w:rPr>
        <w:t xml:space="preserve"> </w:t>
      </w:r>
      <w:r w:rsidR="00712557" w:rsidRPr="00712557">
        <w:rPr>
          <w:rFonts w:ascii="Arial" w:hAnsi="Arial" w:cs="Arial"/>
          <w:b/>
          <w:sz w:val="24"/>
          <w:szCs w:val="24"/>
          <w:lang w:val="en-US"/>
        </w:rPr>
        <w:t>Summary of studies included in the pooled safety analysis of the entire secukinumab treatment period (from commencement date up to the cut-off date of June 25, 2017)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528"/>
        <w:gridCol w:w="1941"/>
        <w:gridCol w:w="2691"/>
        <w:gridCol w:w="2561"/>
        <w:gridCol w:w="3229"/>
      </w:tblGrid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Study name</w:t>
            </w:r>
            <w:r w:rsidR="001A0C94" w:rsidRPr="001A0C94">
              <w:rPr>
                <w:rFonts w:ascii="Arial" w:hAnsi="Arial" w:cs="Arial"/>
                <w:b/>
              </w:rPr>
              <w:t xml:space="preserve"> (number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71255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Study identifier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71255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Number of patients included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71255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Comparator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71255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Dose of secukinumab</w:t>
            </w:r>
          </w:p>
        </w:tc>
      </w:tr>
      <w:tr w:rsidR="00712557" w:rsidRPr="001A0C94" w:rsidTr="00E60470">
        <w:trPr>
          <w:trHeight w:val="582"/>
        </w:trPr>
        <w:tc>
          <w:tcPr>
            <w:tcW w:w="0" w:type="auto"/>
            <w:gridSpan w:val="5"/>
            <w:vAlign w:val="center"/>
          </w:tcPr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Ps</w:t>
            </w:r>
            <w:r w:rsidR="001A0C94" w:rsidRPr="001A0C94">
              <w:rPr>
                <w:rFonts w:ascii="Arial" w:hAnsi="Arial" w:cs="Arial"/>
                <w:b/>
              </w:rPr>
              <w:t>O S</w:t>
            </w:r>
            <w:r w:rsidRPr="001A0C94">
              <w:rPr>
                <w:rFonts w:ascii="Arial" w:hAnsi="Arial" w:cs="Arial"/>
                <w:b/>
              </w:rPr>
              <w:t>tudies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2317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074982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3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E42454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1A0C94">
              <w:rPr>
                <w:rFonts w:ascii="Arial" w:hAnsi="Arial" w:cs="Arial"/>
              </w:rPr>
              <w:t>Ustekinumab</w:t>
            </w:r>
            <w:proofErr w:type="spellEnd"/>
            <w:r w:rsidR="00E42454">
              <w:rPr>
                <w:rFonts w:ascii="Arial" w:hAnsi="Arial" w:cs="Arial"/>
              </w:rPr>
              <w:t xml:space="preserve"> and</w:t>
            </w:r>
            <w:r w:rsidRPr="001A0C94">
              <w:rPr>
                <w:rFonts w:ascii="Arial" w:hAnsi="Arial" w:cs="Arial"/>
              </w:rPr>
              <w:t xml:space="preserve"> </w:t>
            </w:r>
            <w:r w:rsidR="00E42454">
              <w:rPr>
                <w:rFonts w:ascii="Arial" w:hAnsi="Arial" w:cs="Arial"/>
              </w:rPr>
              <w:t>P</w:t>
            </w:r>
            <w:r w:rsidRPr="001A0C94">
              <w:rPr>
                <w:rFonts w:ascii="Arial" w:hAnsi="Arial" w:cs="Arial"/>
              </w:rPr>
              <w:t>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300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>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GEST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2312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806597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99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  <w:lang w:val="de-DE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ERAS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2302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36545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702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UNCT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  <w:lang w:val="de-DE"/>
              </w:rPr>
              <w:t>2309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636687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177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FIXT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  <w:lang w:val="de-DE"/>
              </w:rPr>
              <w:t>2303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358578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936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Etanercept and 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SCULPT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  <w:lang w:val="de-DE"/>
              </w:rPr>
              <w:t>2304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</w:rPr>
              <w:t>NCT01406938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966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E42454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300, 150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>/q4w SC,</w:t>
            </w:r>
            <w:r w:rsidR="00E42454">
              <w:rPr>
                <w:rFonts w:ascii="Arial" w:hAnsi="Arial" w:cs="Arial"/>
              </w:rPr>
              <w:t xml:space="preserve"> </w:t>
            </w:r>
            <w:r w:rsidRPr="001A0C94">
              <w:rPr>
                <w:rFonts w:ascii="Arial" w:hAnsi="Arial" w:cs="Arial"/>
              </w:rPr>
              <w:t>RAN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AT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2308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55512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74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300, 150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>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FIGUR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2313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807520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90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PRECIS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3301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008890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214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IMA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</w:t>
            </w:r>
            <w:r w:rsidRPr="001A0C94">
              <w:rPr>
                <w:rFonts w:ascii="Arial" w:hAnsi="Arial" w:cs="Arial"/>
              </w:rPr>
              <w:t>ADE02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559622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  <w:lang w:val="de-DE"/>
              </w:rPr>
              <w:t>300, 150 mg 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ORITUS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DE03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362789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 w:rsidRPr="001A0C94">
              <w:rPr>
                <w:rFonts w:ascii="Arial" w:hAnsi="Arial" w:cs="Arial"/>
              </w:rPr>
              <w:t xml:space="preserve">300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 xml:space="preserve">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GAIN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DE04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474069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772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00 mg 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RIME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A</w:t>
            </w:r>
            <w:r w:rsidRPr="001A0C94">
              <w:rPr>
                <w:rFonts w:ascii="Arial" w:hAnsi="Arial" w:cs="Arial"/>
              </w:rPr>
              <w:t>DE06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474082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0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1A0C94">
              <w:rPr>
                <w:rFonts w:ascii="Arial" w:hAnsi="Arial" w:cs="Arial"/>
              </w:rPr>
              <w:t>Fumaric</w:t>
            </w:r>
            <w:proofErr w:type="spellEnd"/>
            <w:r w:rsidRPr="001A0C94">
              <w:rPr>
                <w:rFonts w:ascii="Arial" w:hAnsi="Arial" w:cs="Arial"/>
              </w:rPr>
              <w:t xml:space="preserve"> acid esters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300 mg </w:t>
            </w:r>
            <w:r w:rsidRPr="001A0C94">
              <w:rPr>
                <w:rFonts w:ascii="Arial" w:hAnsi="Arial" w:cs="Arial"/>
                <w:lang w:val="de-DE"/>
              </w:rPr>
              <w:t>qw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712557" w:rsidRPr="001A0C94" w:rsidRDefault="001A0C94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IN457</w:t>
            </w:r>
            <w:r w:rsidR="00712557" w:rsidRPr="001A0C94">
              <w:rPr>
                <w:rFonts w:ascii="Arial" w:hAnsi="Arial" w:cs="Arial"/>
              </w:rPr>
              <w:t>JP01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547714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00 mg 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LP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</w:t>
            </w:r>
            <w:r w:rsidRPr="001A0C94">
              <w:rPr>
                <w:rFonts w:ascii="Arial" w:hAnsi="Arial" w:cs="Arial"/>
              </w:rPr>
              <w:t>AUS01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26713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00 mg q4w SC</w:t>
            </w:r>
          </w:p>
        </w:tc>
      </w:tr>
      <w:tr w:rsidR="00712557" w:rsidRPr="001A0C94" w:rsidTr="00E60470">
        <w:trPr>
          <w:trHeight w:val="582"/>
        </w:trPr>
        <w:tc>
          <w:tcPr>
            <w:tcW w:w="0" w:type="auto"/>
            <w:gridSpan w:val="5"/>
            <w:vAlign w:val="center"/>
          </w:tcPr>
          <w:p w:rsidR="00712557" w:rsidRPr="001A0C94" w:rsidRDefault="001A0C94" w:rsidP="00E6047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PsA S</w:t>
            </w:r>
            <w:r w:rsidR="00712557" w:rsidRPr="001A0C94">
              <w:rPr>
                <w:rFonts w:ascii="Arial" w:hAnsi="Arial" w:cs="Arial"/>
                <w:b/>
              </w:rPr>
              <w:t>tudies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TURE 1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F</w:t>
            </w:r>
            <w:r w:rsidRPr="001A0C94">
              <w:rPr>
                <w:rFonts w:ascii="Arial" w:hAnsi="Arial" w:cs="Arial"/>
              </w:rPr>
              <w:t>2306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392326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587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E42454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0 mg/kg IV→150, 75 mg 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TURE 2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F</w:t>
            </w:r>
            <w:r w:rsidRPr="001A0C94">
              <w:rPr>
                <w:rFonts w:ascii="Arial" w:hAnsi="Arial" w:cs="Arial"/>
              </w:rPr>
              <w:t>2312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752634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87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300, 150, 75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>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TURE 3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F</w:t>
            </w:r>
            <w:r w:rsidRPr="001A0C94">
              <w:rPr>
                <w:rFonts w:ascii="Arial" w:hAnsi="Arial" w:cs="Arial"/>
              </w:rPr>
              <w:t>2318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989468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406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300, 150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>/q4w SC</w:t>
            </w:r>
          </w:p>
        </w:tc>
      </w:tr>
      <w:tr w:rsidR="00712557" w:rsidRPr="001A0C94" w:rsidTr="00E60470">
        <w:trPr>
          <w:trHeight w:val="582"/>
        </w:trPr>
        <w:tc>
          <w:tcPr>
            <w:tcW w:w="0" w:type="auto"/>
            <w:gridSpan w:val="5"/>
            <w:vAlign w:val="center"/>
          </w:tcPr>
          <w:p w:rsidR="00712557" w:rsidRPr="001A0C94" w:rsidRDefault="001A0C94" w:rsidP="00E6047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0C94">
              <w:rPr>
                <w:rFonts w:ascii="Arial" w:hAnsi="Arial" w:cs="Arial"/>
                <w:b/>
              </w:rPr>
              <w:t>AS S</w:t>
            </w:r>
            <w:r w:rsidR="00712557" w:rsidRPr="001A0C94">
              <w:rPr>
                <w:rFonts w:ascii="Arial" w:hAnsi="Arial" w:cs="Arial"/>
                <w:b/>
              </w:rPr>
              <w:t>tudies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 1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F</w:t>
            </w:r>
            <w:r w:rsidRPr="001A0C94">
              <w:rPr>
                <w:rFonts w:ascii="Arial" w:hAnsi="Arial" w:cs="Arial"/>
              </w:rPr>
              <w:t>2305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tabs>
                <w:tab w:val="num" w:pos="720"/>
              </w:tabs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35817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360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E42454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0 mg/kg IV→150, 75 mg 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 2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F</w:t>
            </w:r>
            <w:r w:rsidRPr="001A0C94">
              <w:rPr>
                <w:rFonts w:ascii="Arial" w:hAnsi="Arial" w:cs="Arial"/>
              </w:rPr>
              <w:t>2310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1649375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211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 xml:space="preserve">150, 75 mg </w:t>
            </w:r>
            <w:proofErr w:type="spellStart"/>
            <w:r w:rsidRPr="001A0C94">
              <w:rPr>
                <w:rFonts w:ascii="Arial" w:hAnsi="Arial" w:cs="Arial"/>
              </w:rPr>
              <w:t>qw</w:t>
            </w:r>
            <w:proofErr w:type="spellEnd"/>
            <w:r w:rsidRPr="001A0C94">
              <w:rPr>
                <w:rFonts w:ascii="Arial" w:hAnsi="Arial" w:cs="Arial"/>
              </w:rPr>
              <w:t>/q4w SC</w:t>
            </w:r>
          </w:p>
        </w:tc>
      </w:tr>
      <w:tr w:rsidR="00E60470" w:rsidRPr="001A0C94" w:rsidTr="00E60470">
        <w:trPr>
          <w:trHeight w:val="582"/>
        </w:trPr>
        <w:tc>
          <w:tcPr>
            <w:tcW w:w="0" w:type="auto"/>
            <w:vAlign w:val="center"/>
          </w:tcPr>
          <w:p w:rsidR="00E60470" w:rsidRDefault="00E60470" w:rsidP="00E6047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 3</w:t>
            </w:r>
          </w:p>
          <w:p w:rsidR="00712557" w:rsidRPr="001A0C94" w:rsidRDefault="00712557" w:rsidP="00E60470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(</w:t>
            </w:r>
            <w:r w:rsidR="001A0C94">
              <w:rPr>
                <w:rFonts w:ascii="Arial" w:hAnsi="Arial" w:cs="Arial"/>
              </w:rPr>
              <w:t>CAIN457F</w:t>
            </w:r>
            <w:r w:rsidRPr="001A0C94">
              <w:rPr>
                <w:rFonts w:ascii="Arial" w:hAnsi="Arial" w:cs="Arial"/>
              </w:rPr>
              <w:t>2314)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NCT02008916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223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2A5CD8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Placebo</w:t>
            </w:r>
          </w:p>
        </w:tc>
        <w:tc>
          <w:tcPr>
            <w:tcW w:w="0" w:type="auto"/>
            <w:vAlign w:val="center"/>
          </w:tcPr>
          <w:p w:rsidR="00712557" w:rsidRPr="001A0C94" w:rsidRDefault="00712557" w:rsidP="00E42454">
            <w:pPr>
              <w:spacing w:after="0"/>
              <w:jc w:val="center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</w:rPr>
              <w:t>10 mg/kg IV→300, 150 mg q4w SC</w:t>
            </w:r>
          </w:p>
        </w:tc>
      </w:tr>
      <w:tr w:rsidR="00E60470" w:rsidRPr="001A0C94" w:rsidTr="00E60470">
        <w:trPr>
          <w:trHeight w:val="720"/>
        </w:trPr>
        <w:tc>
          <w:tcPr>
            <w:tcW w:w="0" w:type="auto"/>
            <w:gridSpan w:val="5"/>
          </w:tcPr>
          <w:p w:rsidR="00E60470" w:rsidRPr="001A0C94" w:rsidRDefault="00E60470" w:rsidP="00E60470">
            <w:pPr>
              <w:spacing w:after="0"/>
              <w:rPr>
                <w:rFonts w:ascii="Arial" w:hAnsi="Arial" w:cs="Arial"/>
              </w:rPr>
            </w:pPr>
            <w:r w:rsidRPr="001A0C94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 xml:space="preserve">AS, ankylosing spondylitis; </w:t>
            </w:r>
            <w:r>
              <w:rPr>
                <w:rFonts w:ascii="Arial" w:hAnsi="Arial" w:cs="Arial"/>
                <w:sz w:val="20"/>
              </w:rPr>
              <w:t>IV</w:t>
            </w:r>
            <w:r w:rsidRPr="001A0C94">
              <w:rPr>
                <w:rFonts w:ascii="Arial" w:hAnsi="Arial" w:cs="Arial"/>
                <w:sz w:val="20"/>
              </w:rPr>
              <w:t xml:space="preserve">, intravenous; </w:t>
            </w:r>
            <w:r w:rsidRPr="0018534F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 xml:space="preserve">PsA, psoriatic arthritis;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 xml:space="preserve">PsO, psoriasis;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qw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 xml:space="preserve">, once every week; </w:t>
            </w:r>
            <w:r w:rsidRPr="001A0C94">
              <w:rPr>
                <w:rFonts w:ascii="Arial" w:hAnsi="Arial" w:cs="Arial"/>
                <w:sz w:val="20"/>
              </w:rPr>
              <w:t xml:space="preserve">q4w, once every four weeks; RAN, </w:t>
            </w:r>
            <w:r w:rsidRPr="00E60470">
              <w:rPr>
                <w:rFonts w:ascii="Arial" w:hAnsi="Arial" w:cs="Arial"/>
                <w:sz w:val="20"/>
              </w:rPr>
              <w:t>retreatment as needed</w:t>
            </w:r>
            <w:r>
              <w:rPr>
                <w:rFonts w:ascii="Arial" w:hAnsi="Arial" w:cs="Arial"/>
                <w:sz w:val="20"/>
              </w:rPr>
              <w:t>; SC, subcutaneous</w:t>
            </w:r>
            <w:bookmarkStart w:id="0" w:name="_GoBack"/>
            <w:bookmarkEnd w:id="0"/>
          </w:p>
        </w:tc>
      </w:tr>
    </w:tbl>
    <w:p w:rsidR="00FF5FC9" w:rsidRPr="0018534F" w:rsidRDefault="00FF5FC9" w:rsidP="00D16B39">
      <w:pPr>
        <w:rPr>
          <w:lang w:val="en-US"/>
        </w:rPr>
      </w:pPr>
    </w:p>
    <w:sectPr w:rsidR="00FF5FC9" w:rsidRPr="0018534F" w:rsidSect="00712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830" w:rsidRDefault="00DD1830" w:rsidP="006F2B4A">
      <w:pPr>
        <w:spacing w:after="0" w:line="240" w:lineRule="auto"/>
      </w:pPr>
      <w:r>
        <w:separator/>
      </w:r>
    </w:p>
  </w:endnote>
  <w:endnote w:type="continuationSeparator" w:id="0">
    <w:p w:rsidR="00DD1830" w:rsidRDefault="00DD1830" w:rsidP="006F2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B4A" w:rsidRDefault="006F2B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B4A" w:rsidRDefault="006F2B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B4A" w:rsidRDefault="006F2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830" w:rsidRDefault="00DD1830" w:rsidP="006F2B4A">
      <w:pPr>
        <w:spacing w:after="0" w:line="240" w:lineRule="auto"/>
      </w:pPr>
      <w:r>
        <w:separator/>
      </w:r>
    </w:p>
  </w:footnote>
  <w:footnote w:type="continuationSeparator" w:id="0">
    <w:p w:rsidR="00DD1830" w:rsidRDefault="00DD1830" w:rsidP="006F2B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B4A" w:rsidRDefault="006F2B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B4A" w:rsidRDefault="006F2B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B4A" w:rsidRDefault="006F2B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F2B4A"/>
    <w:rsid w:val="00162A3A"/>
    <w:rsid w:val="0018534F"/>
    <w:rsid w:val="001A0C94"/>
    <w:rsid w:val="001F4768"/>
    <w:rsid w:val="002A5CD8"/>
    <w:rsid w:val="002C2C1E"/>
    <w:rsid w:val="002F02ED"/>
    <w:rsid w:val="004D0E76"/>
    <w:rsid w:val="00577D60"/>
    <w:rsid w:val="006F2B4A"/>
    <w:rsid w:val="006F52A4"/>
    <w:rsid w:val="00707DB1"/>
    <w:rsid w:val="00712557"/>
    <w:rsid w:val="007614E7"/>
    <w:rsid w:val="00837677"/>
    <w:rsid w:val="00852BE4"/>
    <w:rsid w:val="008D63E9"/>
    <w:rsid w:val="00B257E6"/>
    <w:rsid w:val="00B960CE"/>
    <w:rsid w:val="00BD42B9"/>
    <w:rsid w:val="00C80546"/>
    <w:rsid w:val="00D16B39"/>
    <w:rsid w:val="00D96912"/>
    <w:rsid w:val="00DC1C5C"/>
    <w:rsid w:val="00DD1830"/>
    <w:rsid w:val="00E42454"/>
    <w:rsid w:val="00E60470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B86D1"/>
  <w15:docId w15:val="{1D7C1182-0C4F-4E2B-BFF2-AF3DBEFAA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B4A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B4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2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F2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B4A"/>
    <w:rPr>
      <w:rFonts w:ascii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2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B4A"/>
    <w:rPr>
      <w:rFonts w:asciiTheme="minorHAnsi" w:hAnsiTheme="minorHAnsi" w:cstheme="minorBid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B3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25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CD798-763E-46F4-83EC-A6AD4D09C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er, Vivek</dc:creator>
  <cp:keywords/>
  <dc:description/>
  <cp:lastModifiedBy>Sanker, Vivek</cp:lastModifiedBy>
  <cp:revision>3</cp:revision>
  <dcterms:created xsi:type="dcterms:W3CDTF">2019-04-09T08:35:00Z</dcterms:created>
  <dcterms:modified xsi:type="dcterms:W3CDTF">2019-04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ANKEVI1@novartis.net</vt:lpwstr>
  </property>
  <property fmtid="{D5CDD505-2E9C-101B-9397-08002B2CF9AE}" pid="5" name="MSIP_Label_4929bff8-5b33-42aa-95d2-28f72e792cb0_SetDate">
    <vt:lpwstr>2018-10-12T14:34:34.8746757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